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FBE82" w14:textId="6F4B3E77" w:rsidR="00F55325" w:rsidRPr="00D00FD8" w:rsidRDefault="007D127A" w:rsidP="00576380">
      <w:pPr>
        <w:pStyle w:val="Ttulo2"/>
      </w:pPr>
      <w:bookmarkStart w:id="0" w:name="_Toc65857001"/>
      <w:r>
        <w:t xml:space="preserve">S13 </w:t>
      </w:r>
      <w:r w:rsidR="00F55325" w:rsidRPr="00D42DD5">
        <w:t xml:space="preserve">Table.- </w:t>
      </w:r>
      <w:r w:rsidR="00F55325">
        <w:t>A</w:t>
      </w:r>
      <w:r w:rsidR="00F55325" w:rsidRPr="00D42DD5">
        <w:t xml:space="preserve">djusted </w:t>
      </w:r>
      <w:r w:rsidR="00F55325">
        <w:t>odds</w:t>
      </w:r>
      <w:r w:rsidR="00F55325" w:rsidRPr="00D42DD5">
        <w:t xml:space="preserve"> ratios</w:t>
      </w:r>
      <w:r w:rsidR="00F55325">
        <w:t xml:space="preserve"> of death &lt;24h, &lt;48h, &lt;72h, and &lt;7 days of life</w:t>
      </w:r>
      <w:r w:rsidR="00F55325" w:rsidRPr="00D42DD5">
        <w:t xml:space="preserve"> per each altitude stratum according to </w:t>
      </w:r>
      <w:r w:rsidR="00F55325">
        <w:t>four</w:t>
      </w:r>
      <w:r w:rsidR="00F55325" w:rsidRPr="00D42DD5">
        <w:t xml:space="preserve"> mixed-effects multivariate </w:t>
      </w:r>
      <w:r w:rsidR="00F55325">
        <w:t>logistic</w:t>
      </w:r>
      <w:r w:rsidR="00F55325" w:rsidRPr="00D42DD5">
        <w:t xml:space="preserve"> </w:t>
      </w:r>
      <w:r w:rsidR="00F55325">
        <w:t xml:space="preserve">regression </w:t>
      </w:r>
      <w:r w:rsidR="00F55325" w:rsidRPr="00D42DD5">
        <w:t>models</w:t>
      </w:r>
      <w:r w:rsidR="00BE1C21">
        <w:t xml:space="preserve"> </w:t>
      </w:r>
      <w:r w:rsidR="00C30545">
        <w:t>adjusted by</w:t>
      </w:r>
      <w:r w:rsidR="00BE1C21">
        <w:t xml:space="preserve"> the </w:t>
      </w:r>
      <w:r w:rsidR="006D5A4B">
        <w:t>co</w:t>
      </w:r>
      <w:r w:rsidR="00BE1C21">
        <w:t>varia</w:t>
      </w:r>
      <w:r w:rsidR="006D5A4B">
        <w:t>tes</w:t>
      </w:r>
      <w:r w:rsidR="00BE1C21">
        <w:t xml:space="preserve"> of the model 1 (see main text and table 3S)</w:t>
      </w:r>
      <w:r w:rsidR="00F55325" w:rsidRPr="00D42DD5">
        <w:t>.</w:t>
      </w:r>
      <w:bookmarkEnd w:id="0"/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1131"/>
        <w:gridCol w:w="1840"/>
        <w:gridCol w:w="857"/>
        <w:gridCol w:w="1845"/>
        <w:gridCol w:w="851"/>
        <w:gridCol w:w="1843"/>
        <w:gridCol w:w="863"/>
        <w:gridCol w:w="1829"/>
        <w:gridCol w:w="961"/>
      </w:tblGrid>
      <w:tr w:rsidR="00F55325" w:rsidRPr="002A5508" w14:paraId="3CC023F3" w14:textId="27C8EBB2" w:rsidTr="0062275F">
        <w:trPr>
          <w:trHeight w:val="364"/>
          <w:jc w:val="center"/>
        </w:trPr>
        <w:tc>
          <w:tcPr>
            <w:tcW w:w="708" w:type="pct"/>
            <w:vMerge w:val="restart"/>
            <w:tcBorders>
              <w:top w:val="single" w:sz="4" w:space="0" w:color="auto"/>
            </w:tcBorders>
            <w:vAlign w:val="center"/>
          </w:tcPr>
          <w:p w14:paraId="6F6F975B" w14:textId="77777777" w:rsidR="00F55325" w:rsidRPr="002A5508" w:rsidRDefault="00F55325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14:paraId="270E6E01" w14:textId="77777777" w:rsidR="00F55325" w:rsidRPr="002A5508" w:rsidRDefault="00F55325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888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6C2F6" w14:textId="33A12BF1" w:rsidR="00F55325" w:rsidRPr="002A5508" w:rsidRDefault="00F55325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5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dds</w:t>
            </w:r>
            <w:r w:rsidRPr="002A55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A5508">
              <w:rPr>
                <w:rFonts w:ascii="Times New Roman" w:hAnsi="Times New Roman" w:cs="Times New Roman"/>
                <w:b/>
                <w:sz w:val="20"/>
                <w:szCs w:val="20"/>
              </w:rPr>
              <w:t>ratios</w:t>
            </w:r>
            <w:r w:rsidR="00932208" w:rsidRPr="0093220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275F" w:rsidRPr="002A5508" w14:paraId="1ACB6B23" w14:textId="38723328" w:rsidTr="0062275F">
        <w:trPr>
          <w:trHeight w:val="97"/>
          <w:jc w:val="center"/>
        </w:trPr>
        <w:tc>
          <w:tcPr>
            <w:tcW w:w="708" w:type="pct"/>
            <w:vMerge/>
            <w:tcBorders>
              <w:bottom w:val="double" w:sz="4" w:space="0" w:color="auto"/>
            </w:tcBorders>
            <w:vAlign w:val="center"/>
          </w:tcPr>
          <w:p w14:paraId="322FE2D7" w14:textId="77777777" w:rsidR="00D00FD8" w:rsidRPr="002A5508" w:rsidRDefault="00D00FD8" w:rsidP="005763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C"/>
              </w:rPr>
            </w:pPr>
          </w:p>
        </w:tc>
        <w:tc>
          <w:tcPr>
            <w:tcW w:w="404" w:type="pct"/>
            <w:vMerge/>
            <w:tcBorders>
              <w:bottom w:val="double" w:sz="4" w:space="0" w:color="auto"/>
            </w:tcBorders>
            <w:vAlign w:val="center"/>
          </w:tcPr>
          <w:p w14:paraId="721E2978" w14:textId="77777777" w:rsidR="00D00FD8" w:rsidRPr="002A5508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A29D8DB" w14:textId="4A17C017" w:rsidR="00D00FD8" w:rsidRPr="0062275F" w:rsidRDefault="00124DE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D00FD8"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eath &lt;24h of life</w:t>
            </w:r>
          </w:p>
          <w:p w14:paraId="02711192" w14:textId="6B6664C2" w:rsidR="00D00FD8" w:rsidRPr="0062275F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BBB082" w14:textId="77777777" w:rsidR="00D00FD8" w:rsidRPr="0062275F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</w:pPr>
            <w:r w:rsidRPr="0062275F"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5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BD4A698" w14:textId="0C311796" w:rsidR="00D00FD8" w:rsidRPr="0062275F" w:rsidRDefault="00124DE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D00FD8"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eath &lt;48h of life</w:t>
            </w:r>
          </w:p>
          <w:p w14:paraId="2A2A2357" w14:textId="52346A20" w:rsidR="00D00FD8" w:rsidRPr="0062275F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D9A7D73" w14:textId="77777777" w:rsidR="00D00FD8" w:rsidRPr="0062275F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</w:pPr>
            <w:r w:rsidRPr="0062275F"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5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2990D91" w14:textId="5262982D" w:rsidR="00D00FD8" w:rsidRPr="0062275F" w:rsidRDefault="00124DE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D00FD8"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eath &lt;72h</w:t>
            </w: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00FD8"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of life</w:t>
            </w:r>
          </w:p>
          <w:p w14:paraId="09492680" w14:textId="3FD82D02" w:rsidR="00D00FD8" w:rsidRPr="0062275F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0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295EE4D" w14:textId="103535D9" w:rsidR="00D00FD8" w:rsidRPr="0062275F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</w:pPr>
            <w:r w:rsidRPr="0062275F"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5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DB2C017" w14:textId="290847D2" w:rsidR="00D00FD8" w:rsidRPr="0062275F" w:rsidRDefault="00124DE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D00FD8"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eath &lt;7 d</w:t>
            </w:r>
            <w:r w:rsidR="006227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00FD8"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of life</w:t>
            </w:r>
          </w:p>
          <w:p w14:paraId="40C6B1C0" w14:textId="63438855" w:rsidR="00D00FD8" w:rsidRPr="0062275F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2275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4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0214C91" w14:textId="43EC8A69" w:rsidR="00D00FD8" w:rsidRPr="00124DEA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</w:pPr>
            <w:r w:rsidRPr="00124DEA">
              <w:rPr>
                <w:rFonts w:ascii="Times New Roman" w:hAnsi="Times New Roman" w:cs="Times New Roman"/>
                <w:b/>
                <w:bCs w:val="0"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62275F" w:rsidRPr="002A5508" w14:paraId="39C8B25C" w14:textId="688311A4" w:rsidTr="0062275F">
        <w:trPr>
          <w:trHeight w:val="249"/>
          <w:jc w:val="center"/>
        </w:trPr>
        <w:tc>
          <w:tcPr>
            <w:tcW w:w="708" w:type="pct"/>
            <w:tcBorders>
              <w:top w:val="double" w:sz="4" w:space="0" w:color="auto"/>
            </w:tcBorders>
            <w:vAlign w:val="center"/>
          </w:tcPr>
          <w:p w14:paraId="08D9E6B3" w14:textId="77777777" w:rsidR="00D00FD8" w:rsidRPr="002A5508" w:rsidRDefault="00D00FD8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0 to &lt;80 m</w:t>
            </w:r>
            <w:r w:rsidRPr="002A55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ref.)</w:t>
            </w:r>
          </w:p>
        </w:tc>
        <w:tc>
          <w:tcPr>
            <w:tcW w:w="404" w:type="pct"/>
            <w:tcBorders>
              <w:top w:val="double" w:sz="4" w:space="0" w:color="auto"/>
            </w:tcBorders>
            <w:vAlign w:val="center"/>
          </w:tcPr>
          <w:p w14:paraId="2A74115C" w14:textId="16D6CFD0" w:rsidR="00D00FD8" w:rsidRPr="002A5508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5</w:t>
            </w:r>
            <w:r w:rsidR="00A65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A5508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  <w:tc>
          <w:tcPr>
            <w:tcW w:w="657" w:type="pct"/>
            <w:tcBorders>
              <w:top w:val="double" w:sz="4" w:space="0" w:color="auto"/>
            </w:tcBorders>
          </w:tcPr>
          <w:p w14:paraId="41CAAFF8" w14:textId="77777777" w:rsidR="00D00FD8" w:rsidRPr="002A5508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6" w:type="pct"/>
            <w:tcBorders>
              <w:top w:val="double" w:sz="4" w:space="0" w:color="auto"/>
            </w:tcBorders>
          </w:tcPr>
          <w:p w14:paraId="17CD83C1" w14:textId="77777777" w:rsidR="00D00FD8" w:rsidRPr="002A5508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59" w:type="pct"/>
            <w:tcBorders>
              <w:top w:val="double" w:sz="4" w:space="0" w:color="auto"/>
            </w:tcBorders>
            <w:vAlign w:val="center"/>
          </w:tcPr>
          <w:p w14:paraId="4244419B" w14:textId="319098B4" w:rsidR="00D00FD8" w:rsidRPr="00A61326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4" w:type="pct"/>
            <w:tcBorders>
              <w:top w:val="double" w:sz="4" w:space="0" w:color="auto"/>
            </w:tcBorders>
            <w:vAlign w:val="center"/>
          </w:tcPr>
          <w:p w14:paraId="4F959D84" w14:textId="72909FC5" w:rsidR="00D00FD8" w:rsidRPr="00A61326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58" w:type="pct"/>
            <w:tcBorders>
              <w:top w:val="double" w:sz="4" w:space="0" w:color="auto"/>
            </w:tcBorders>
            <w:vAlign w:val="center"/>
          </w:tcPr>
          <w:p w14:paraId="5989BA62" w14:textId="2A855526" w:rsidR="00D00FD8" w:rsidRPr="00A61326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8" w:type="pct"/>
            <w:tcBorders>
              <w:top w:val="double" w:sz="4" w:space="0" w:color="auto"/>
            </w:tcBorders>
            <w:vAlign w:val="center"/>
          </w:tcPr>
          <w:p w14:paraId="64FDE4BE" w14:textId="6D11DD56" w:rsidR="00D00FD8" w:rsidRPr="00A61326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53" w:type="pct"/>
            <w:tcBorders>
              <w:top w:val="double" w:sz="4" w:space="0" w:color="auto"/>
            </w:tcBorders>
            <w:vAlign w:val="center"/>
          </w:tcPr>
          <w:p w14:paraId="44281BE8" w14:textId="4AAAF61D" w:rsidR="00D00FD8" w:rsidRPr="00A61326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44" w:type="pct"/>
            <w:tcBorders>
              <w:top w:val="double" w:sz="4" w:space="0" w:color="auto"/>
            </w:tcBorders>
            <w:vAlign w:val="center"/>
          </w:tcPr>
          <w:p w14:paraId="0748BEE9" w14:textId="6120B337" w:rsidR="00D00FD8" w:rsidRPr="00A61326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2275F" w:rsidRPr="002A5508" w14:paraId="09CCEE3E" w14:textId="0CD0AD91" w:rsidTr="0062275F">
        <w:trPr>
          <w:trHeight w:val="249"/>
          <w:jc w:val="center"/>
        </w:trPr>
        <w:tc>
          <w:tcPr>
            <w:tcW w:w="708" w:type="pct"/>
            <w:vAlign w:val="center"/>
          </w:tcPr>
          <w:p w14:paraId="636F525B" w14:textId="77777777" w:rsidR="00D00FD8" w:rsidRPr="002A5508" w:rsidRDefault="00D00FD8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≥80 to &lt;2500 m</w:t>
            </w:r>
          </w:p>
        </w:tc>
        <w:tc>
          <w:tcPr>
            <w:tcW w:w="404" w:type="pct"/>
            <w:vAlign w:val="center"/>
          </w:tcPr>
          <w:p w14:paraId="40B74C38" w14:textId="77777777" w:rsidR="00D00FD8" w:rsidRPr="002A5508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</w:t>
            </w:r>
            <w:r w:rsidRPr="002A5508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657" w:type="pct"/>
          </w:tcPr>
          <w:p w14:paraId="52F3CE0B" w14:textId="05B8723C" w:rsidR="00D00FD8" w:rsidRPr="002A5508" w:rsidRDefault="00F83DCC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3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0</w:t>
            </w:r>
            <w:r w:rsidRPr="00F83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8 to </w:t>
            </w:r>
            <w:r w:rsidRPr="00F83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306" w:type="pct"/>
          </w:tcPr>
          <w:p w14:paraId="6E3463B2" w14:textId="1269EE72" w:rsidR="00D00FD8" w:rsidRPr="002A5508" w:rsidRDefault="00F83DCC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659" w:type="pct"/>
            <w:vAlign w:val="center"/>
          </w:tcPr>
          <w:p w14:paraId="6AE18C7D" w14:textId="0E5134C4" w:rsidR="00D00FD8" w:rsidRPr="00A61326" w:rsidRDefault="005A4C3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304" w:type="pct"/>
            <w:vAlign w:val="center"/>
          </w:tcPr>
          <w:p w14:paraId="69D775BE" w14:textId="59E5EBA8" w:rsidR="00D00FD8" w:rsidRPr="00A61326" w:rsidRDefault="005A4C3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658" w:type="pct"/>
          </w:tcPr>
          <w:p w14:paraId="4EB82F64" w14:textId="0B98A00E" w:rsidR="00D00FD8" w:rsidRDefault="005A4C3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8" w:type="pct"/>
            <w:vAlign w:val="center"/>
          </w:tcPr>
          <w:p w14:paraId="770B1B4B" w14:textId="342FADBC" w:rsidR="00D00FD8" w:rsidRDefault="005A4C3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653" w:type="pct"/>
          </w:tcPr>
          <w:p w14:paraId="4E7AEFBF" w14:textId="118BA8CC" w:rsidR="00D00FD8" w:rsidRDefault="003266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4" w:type="pct"/>
            <w:vAlign w:val="center"/>
          </w:tcPr>
          <w:p w14:paraId="3C9F3AA4" w14:textId="5612EF76" w:rsidR="00D00FD8" w:rsidRDefault="003266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62275F" w:rsidRPr="002A5508" w14:paraId="662C8677" w14:textId="43996A70" w:rsidTr="0062275F">
        <w:trPr>
          <w:trHeight w:val="249"/>
          <w:jc w:val="center"/>
        </w:trPr>
        <w:tc>
          <w:tcPr>
            <w:tcW w:w="708" w:type="pct"/>
            <w:vAlign w:val="center"/>
          </w:tcPr>
          <w:p w14:paraId="15DC6970" w14:textId="77777777" w:rsidR="00D00FD8" w:rsidRPr="002A5508" w:rsidRDefault="00D00FD8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≥2500 to &lt;2750 m</w:t>
            </w:r>
          </w:p>
        </w:tc>
        <w:tc>
          <w:tcPr>
            <w:tcW w:w="404" w:type="pct"/>
            <w:vAlign w:val="center"/>
          </w:tcPr>
          <w:p w14:paraId="43C5A7E8" w14:textId="77777777" w:rsidR="00D00FD8" w:rsidRPr="002A5508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  <w:r w:rsidRPr="002A5508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657" w:type="pct"/>
          </w:tcPr>
          <w:p w14:paraId="10C74E4B" w14:textId="7B7B5CC2" w:rsidR="00D00FD8" w:rsidRPr="002A5508" w:rsidRDefault="00124DE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24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to </w:t>
            </w:r>
            <w:r w:rsidRPr="00124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306" w:type="pct"/>
          </w:tcPr>
          <w:p w14:paraId="49135303" w14:textId="78379E37" w:rsidR="00D00FD8" w:rsidRPr="002A5508" w:rsidRDefault="00124DE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59" w:type="pct"/>
            <w:vAlign w:val="center"/>
          </w:tcPr>
          <w:p w14:paraId="056463AC" w14:textId="31282A44" w:rsidR="00D00FD8" w:rsidRPr="00A61326" w:rsidRDefault="005A4C3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</w:t>
            </w: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304" w:type="pct"/>
            <w:vAlign w:val="center"/>
          </w:tcPr>
          <w:p w14:paraId="77507F32" w14:textId="7DB1A731" w:rsidR="00D00FD8" w:rsidRPr="00A61326" w:rsidRDefault="005A4C3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658" w:type="pct"/>
          </w:tcPr>
          <w:p w14:paraId="71075F7F" w14:textId="3E16214E" w:rsidR="00D00FD8" w:rsidRDefault="005A4C3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6</w:t>
            </w:r>
            <w:r w:rsid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8" w:type="pct"/>
            <w:vAlign w:val="center"/>
          </w:tcPr>
          <w:p w14:paraId="5CCC5C13" w14:textId="02B13ADA" w:rsidR="00D00FD8" w:rsidRDefault="003266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653" w:type="pct"/>
          </w:tcPr>
          <w:p w14:paraId="55768353" w14:textId="158E4FB2" w:rsidR="00D00FD8" w:rsidRDefault="003266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</w:t>
            </w: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to </w:t>
            </w: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344" w:type="pct"/>
            <w:vAlign w:val="center"/>
          </w:tcPr>
          <w:p w14:paraId="6F9521C0" w14:textId="03F63300" w:rsidR="00D00FD8" w:rsidRDefault="003266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</w:tr>
      <w:tr w:rsidR="0062275F" w:rsidRPr="002A5508" w14:paraId="7B69ECB8" w14:textId="473CC580" w:rsidTr="0062275F">
        <w:trPr>
          <w:trHeight w:val="249"/>
          <w:jc w:val="center"/>
        </w:trPr>
        <w:tc>
          <w:tcPr>
            <w:tcW w:w="708" w:type="pct"/>
            <w:vAlign w:val="center"/>
          </w:tcPr>
          <w:p w14:paraId="552F733F" w14:textId="77777777" w:rsidR="00D00FD8" w:rsidRPr="002A5508" w:rsidRDefault="00D00FD8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≥2750 m</w:t>
            </w:r>
          </w:p>
        </w:tc>
        <w:tc>
          <w:tcPr>
            <w:tcW w:w="404" w:type="pct"/>
            <w:vAlign w:val="center"/>
          </w:tcPr>
          <w:p w14:paraId="186526EF" w14:textId="77777777" w:rsidR="00D00FD8" w:rsidRPr="002A5508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</w:t>
            </w:r>
            <w:r w:rsidRPr="002A5508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657" w:type="pct"/>
          </w:tcPr>
          <w:p w14:paraId="7B9359A4" w14:textId="1757360E" w:rsidR="00D00FD8" w:rsidRPr="002A5508" w:rsidRDefault="00124DE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4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 w:rsidRPr="00124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124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6" w:type="pct"/>
          </w:tcPr>
          <w:p w14:paraId="5EE2D8F8" w14:textId="720D2992" w:rsidR="00D00FD8" w:rsidRPr="002A5508" w:rsidRDefault="00124DEA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59" w:type="pct"/>
            <w:vAlign w:val="center"/>
          </w:tcPr>
          <w:p w14:paraId="3FAA8D9E" w14:textId="5661A9F7" w:rsidR="00D00FD8" w:rsidRPr="00A61326" w:rsidRDefault="005A4C3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</w:t>
            </w: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to </w:t>
            </w:r>
            <w:r w:rsidRPr="005A4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4" w:type="pct"/>
            <w:vAlign w:val="center"/>
          </w:tcPr>
          <w:p w14:paraId="0D07B2FB" w14:textId="071F33FC" w:rsidR="00D00FD8" w:rsidRPr="00A61326" w:rsidRDefault="005A4C3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658" w:type="pct"/>
          </w:tcPr>
          <w:p w14:paraId="4607AF4E" w14:textId="1300728D" w:rsidR="00D00FD8" w:rsidRDefault="003266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)</w:t>
            </w:r>
          </w:p>
        </w:tc>
        <w:tc>
          <w:tcPr>
            <w:tcW w:w="308" w:type="pct"/>
            <w:vAlign w:val="center"/>
          </w:tcPr>
          <w:p w14:paraId="24A65F36" w14:textId="7E8C70F3" w:rsidR="00D00FD8" w:rsidRDefault="003266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53" w:type="pct"/>
          </w:tcPr>
          <w:p w14:paraId="0B3873B9" w14:textId="6ADE09F1" w:rsidR="00D00FD8" w:rsidRDefault="003266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to </w:t>
            </w:r>
            <w:r w:rsidRPr="0032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4" w:type="pct"/>
            <w:vAlign w:val="center"/>
          </w:tcPr>
          <w:p w14:paraId="017197FF" w14:textId="7D1F3251" w:rsidR="00D00FD8" w:rsidRDefault="003266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</w:tr>
      <w:tr w:rsidR="0062275F" w:rsidRPr="002A5508" w14:paraId="0A184093" w14:textId="7DE0B29A" w:rsidTr="0062275F">
        <w:trPr>
          <w:trHeight w:val="249"/>
          <w:jc w:val="center"/>
        </w:trPr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14:paraId="29AB4F1F" w14:textId="77777777" w:rsidR="00D00FD8" w:rsidRPr="002A5508" w:rsidRDefault="00D00FD8" w:rsidP="00576380">
            <w:pPr>
              <w:spacing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2C0730E7" w14:textId="77777777" w:rsidR="00D00FD8" w:rsidRPr="002A5508" w:rsidRDefault="00D00FD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2AEBE330" w14:textId="64C75217" w:rsidR="00D00FD8" w:rsidRPr="002A5508" w:rsidRDefault="0063711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1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6371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6371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3677770A" w14:textId="3BF6A9AA" w:rsidR="00D00FD8" w:rsidRPr="002A5508" w:rsidRDefault="00637118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201E82DE" w14:textId="417123DD" w:rsidR="00D00FD8" w:rsidRPr="00A61326" w:rsidRDefault="00A212E3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12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</w:t>
            </w:r>
            <w:r w:rsidRPr="00A212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to </w:t>
            </w:r>
            <w:r w:rsidRPr="00A212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4D8F3605" w14:textId="7CA33709" w:rsidR="00D00FD8" w:rsidRPr="00A61326" w:rsidRDefault="00A212E3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4E3F9557" w14:textId="6CB7B2FE" w:rsidR="00D00FD8" w:rsidRDefault="00A212E3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12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</w:t>
            </w:r>
            <w:r w:rsidRPr="00A212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A212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)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0918601F" w14:textId="003D397F" w:rsidR="00D00FD8" w:rsidRDefault="00A212E3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431486DE" w14:textId="0011A0F2" w:rsidR="00D00FD8" w:rsidRDefault="00D36EC4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6E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D36E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to </w:t>
            </w:r>
            <w:r w:rsidRPr="00D36E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3030BB27" w14:textId="5E6B74CB" w:rsidR="00D00FD8" w:rsidRDefault="00D36EC4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D00FD8" w:rsidRPr="002A5508" w14:paraId="3C12DA03" w14:textId="58889A43" w:rsidTr="00F55325">
        <w:trPr>
          <w:trHeight w:val="249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0B92E70B" w14:textId="46416242" w:rsidR="00D00FD8" w:rsidRDefault="00932208" w:rsidP="00576380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r w:rsidR="00D00FD8" w:rsidRPr="002A550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="00D00FD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Mixed-effects multivariate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logistic regression</w:t>
            </w:r>
            <w:r w:rsidR="00D00FD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odel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</w:t>
            </w:r>
            <w:r w:rsidR="00D00FD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djusted by</w:t>
            </w:r>
            <w:r w:rsidR="00D00FD8" w:rsidRPr="008447A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next individual variables: gestational age, birth weight,</w:t>
            </w:r>
            <w:r w:rsidR="00D00FD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="00D00FD8" w:rsidRPr="008447A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pgar scale at five minutes, and comorbidities; and random effects for contextual variables: administrative planning areas, type of health care facility, and level of care</w:t>
            </w:r>
            <w:r w:rsidR="00D00FD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.</w:t>
            </w:r>
          </w:p>
        </w:tc>
      </w:tr>
    </w:tbl>
    <w:p w14:paraId="328210E8" w14:textId="647DF7D5" w:rsidR="0065398C" w:rsidRDefault="0065398C" w:rsidP="00576380">
      <w:pPr>
        <w:spacing w:line="480" w:lineRule="auto"/>
        <w:jc w:val="left"/>
        <w:rPr>
          <w:i/>
          <w:lang w:val="en-GB"/>
        </w:rPr>
      </w:pPr>
    </w:p>
    <w:sectPr w:rsidR="0065398C" w:rsidSect="00061F7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90FDED" w14:textId="77777777" w:rsidR="00CC4EAD" w:rsidRDefault="00CC4EAD" w:rsidP="0007200D">
      <w:r>
        <w:separator/>
      </w:r>
    </w:p>
  </w:endnote>
  <w:endnote w:type="continuationSeparator" w:id="0">
    <w:p w14:paraId="5C9CEF6A" w14:textId="77777777" w:rsidR="00CC4EAD" w:rsidRDefault="00CC4EAD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B510CF" w14:textId="77777777" w:rsidR="00CC4EAD" w:rsidRDefault="00CC4EAD" w:rsidP="0007200D">
      <w:r>
        <w:separator/>
      </w:r>
    </w:p>
  </w:footnote>
  <w:footnote w:type="continuationSeparator" w:id="0">
    <w:p w14:paraId="447D9B9A" w14:textId="77777777" w:rsidR="00CC4EAD" w:rsidRDefault="00CC4EAD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1F72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4EAD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5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7:21:00Z</dcterms:created>
  <dcterms:modified xsi:type="dcterms:W3CDTF">2021-03-08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